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16929" w14:textId="2D24CF2D" w:rsidR="00372004" w:rsidRPr="00E96318" w:rsidRDefault="0041172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963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E9631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96318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E9631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E96318" w:rsidRPr="00E9631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96318" w:rsidRPr="00E96318">
        <w:rPr>
          <w:rFonts w:ascii="Times New Roman" w:hAnsi="Times New Roman" w:cs="Times New Roman"/>
          <w:sz w:val="24"/>
          <w:szCs w:val="24"/>
          <w:lang w:val="en-US"/>
        </w:rPr>
        <w:t>Summary of Proband's Clinical History.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6"/>
        <w:gridCol w:w="2104"/>
        <w:gridCol w:w="6798"/>
      </w:tblGrid>
      <w:tr w:rsidR="00411725" w14:paraId="43B83F30" w14:textId="77777777" w:rsidTr="00DD6AA1">
        <w:trPr>
          <w:gridBefore w:val="1"/>
          <w:wBefore w:w="6" w:type="dxa"/>
        </w:trPr>
        <w:tc>
          <w:tcPr>
            <w:tcW w:w="2104" w:type="dxa"/>
            <w:vAlign w:val="bottom"/>
          </w:tcPr>
          <w:p w14:paraId="3A4A9E78" w14:textId="77777777" w:rsidR="00411725" w:rsidRPr="00E96318" w:rsidRDefault="00411725" w:rsidP="0040522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6798" w:type="dxa"/>
            <w:vAlign w:val="bottom"/>
          </w:tcPr>
          <w:p w14:paraId="5BAE2B19" w14:textId="77777777" w:rsidR="00411725" w:rsidRPr="00E96318" w:rsidRDefault="00411725" w:rsidP="0040522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vent</w:t>
            </w:r>
          </w:p>
        </w:tc>
      </w:tr>
      <w:tr w:rsidR="00411725" w:rsidRPr="00E96318" w14:paraId="7BE516E0" w14:textId="77777777" w:rsidTr="00DD6AA1">
        <w:trPr>
          <w:gridBefore w:val="1"/>
          <w:wBefore w:w="6" w:type="dxa"/>
        </w:trPr>
        <w:tc>
          <w:tcPr>
            <w:tcW w:w="2104" w:type="dxa"/>
            <w:vAlign w:val="bottom"/>
          </w:tcPr>
          <w:p w14:paraId="0E5CFDDD" w14:textId="77777777" w:rsidR="00411725" w:rsidRPr="00E96318" w:rsidRDefault="00411725" w:rsidP="00A54F2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798" w:type="dxa"/>
            <w:vAlign w:val="bottom"/>
          </w:tcPr>
          <w:p w14:paraId="2083D091" w14:textId="77777777" w:rsidR="00411725" w:rsidRPr="00E96318" w:rsidRDefault="00411725" w:rsidP="00A54F2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rn preterm at 35th gestational weeks for premature rupture of membranes</w:t>
            </w:r>
          </w:p>
        </w:tc>
      </w:tr>
      <w:tr w:rsidR="00411725" w:rsidRPr="00E96318" w14:paraId="36B90D47" w14:textId="77777777" w:rsidTr="00DD6AA1">
        <w:trPr>
          <w:gridBefore w:val="1"/>
          <w:wBefore w:w="6" w:type="dxa"/>
        </w:trPr>
        <w:tc>
          <w:tcPr>
            <w:tcW w:w="2104" w:type="dxa"/>
            <w:vAlign w:val="bottom"/>
          </w:tcPr>
          <w:p w14:paraId="1EAB852A" w14:textId="77777777" w:rsidR="00411725" w:rsidRPr="00E96318" w:rsidRDefault="00411725" w:rsidP="00A54F2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E9631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6798" w:type="dxa"/>
            <w:vAlign w:val="bottom"/>
          </w:tcPr>
          <w:p w14:paraId="3520646A" w14:textId="247C67C8" w:rsidR="00411725" w:rsidRPr="00E96318" w:rsidRDefault="00411725" w:rsidP="00A54F2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arent life-threatening event (ALTE)</w:t>
            </w:r>
          </w:p>
        </w:tc>
      </w:tr>
      <w:tr w:rsidR="00411725" w:rsidRPr="00E96318" w14:paraId="1AB23D07" w14:textId="77777777" w:rsidTr="00DD6AA1">
        <w:trPr>
          <w:gridBefore w:val="1"/>
          <w:wBefore w:w="6" w:type="dxa"/>
        </w:trPr>
        <w:tc>
          <w:tcPr>
            <w:tcW w:w="2104" w:type="dxa"/>
            <w:vAlign w:val="bottom"/>
          </w:tcPr>
          <w:p w14:paraId="743F1D4E" w14:textId="77777777" w:rsidR="00411725" w:rsidRPr="00E96318" w:rsidRDefault="00411725" w:rsidP="00A54F2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proofErr w:type="spellStart"/>
            <w:r w:rsidRPr="00E96318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6798" w:type="dxa"/>
            <w:vAlign w:val="bottom"/>
          </w:tcPr>
          <w:p w14:paraId="3454223D" w14:textId="2495DBF6" w:rsidR="00411725" w:rsidRPr="00E96318" w:rsidRDefault="00411725" w:rsidP="00A54F2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lateral subdural hematoma requiring craniotomy</w:t>
            </w:r>
          </w:p>
        </w:tc>
      </w:tr>
      <w:tr w:rsidR="00411725" w14:paraId="15182A9B" w14:textId="77777777" w:rsidTr="00DD6AA1">
        <w:trPr>
          <w:gridBefore w:val="1"/>
          <w:wBefore w:w="6" w:type="dxa"/>
        </w:trPr>
        <w:tc>
          <w:tcPr>
            <w:tcW w:w="2104" w:type="dxa"/>
            <w:vAlign w:val="bottom"/>
          </w:tcPr>
          <w:p w14:paraId="42DBF83B" w14:textId="77777777" w:rsidR="00411725" w:rsidRPr="00E96318" w:rsidRDefault="00411725" w:rsidP="00A54F2E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proofErr w:type="spellStart"/>
            <w:r w:rsidRPr="00E9631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6798" w:type="dxa"/>
            <w:vAlign w:val="bottom"/>
          </w:tcPr>
          <w:p w14:paraId="0BCEBC3D" w14:textId="7E94830B" w:rsidR="00411725" w:rsidRPr="00E96318" w:rsidRDefault="00411725" w:rsidP="00A54F2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ontaneous right-sided pneumothorax</w:t>
            </w:r>
          </w:p>
        </w:tc>
      </w:tr>
      <w:tr w:rsidR="00E036F9" w:rsidRPr="00E96318" w14:paraId="521642A7" w14:textId="77777777" w:rsidTr="00DD6AA1">
        <w:trPr>
          <w:gridBefore w:val="1"/>
          <w:wBefore w:w="6" w:type="dxa"/>
        </w:trPr>
        <w:tc>
          <w:tcPr>
            <w:tcW w:w="2104" w:type="dxa"/>
            <w:vAlign w:val="bottom"/>
          </w:tcPr>
          <w:p w14:paraId="3F030772" w14:textId="4C6820BE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-22 years</w:t>
            </w:r>
          </w:p>
        </w:tc>
        <w:tc>
          <w:tcPr>
            <w:tcW w:w="6798" w:type="dxa"/>
            <w:vAlign w:val="bottom"/>
          </w:tcPr>
          <w:p w14:paraId="724166EB" w14:textId="51BCFD94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urring episodes of </w:t>
            </w:r>
            <w:proofErr w:type="spellStart"/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ftoe</w:t>
            </w:r>
            <w:proofErr w:type="spellEnd"/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usually preceded by right </w:t>
            </w:r>
            <w:proofErr w:type="spellStart"/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ilateral</w:t>
            </w:r>
            <w:proofErr w:type="spellEnd"/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sthesias</w:t>
            </w:r>
            <w:proofErr w:type="spellEnd"/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eadache and photophobia</w:t>
            </w:r>
          </w:p>
        </w:tc>
      </w:tr>
      <w:tr w:rsidR="00E036F9" w:rsidRPr="00E96318" w14:paraId="518F68A4" w14:textId="77777777" w:rsidTr="00DD6AA1">
        <w:trPr>
          <w:gridBefore w:val="1"/>
          <w:wBefore w:w="6" w:type="dxa"/>
        </w:trPr>
        <w:tc>
          <w:tcPr>
            <w:tcW w:w="2104" w:type="dxa"/>
            <w:vMerge w:val="restart"/>
            <w:vAlign w:val="bottom"/>
          </w:tcPr>
          <w:p w14:paraId="1D02C1D8" w14:textId="77777777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proofErr w:type="spellStart"/>
            <w:r w:rsidRPr="00E9631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  <w:p w14:paraId="5B2749DC" w14:textId="023B2457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8" w:type="dxa"/>
            <w:vAlign w:val="bottom"/>
          </w:tcPr>
          <w:p w14:paraId="0D4956B0" w14:textId="3E7C884A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MRI that showed cerebellar tonsil ectasia</w:t>
            </w:r>
          </w:p>
        </w:tc>
      </w:tr>
      <w:tr w:rsidR="00E036F9" w:rsidRPr="00E96318" w14:paraId="765BC186" w14:textId="77777777" w:rsidTr="00DD6AA1">
        <w:trPr>
          <w:gridBefore w:val="1"/>
          <w:wBefore w:w="6" w:type="dxa"/>
        </w:trPr>
        <w:tc>
          <w:tcPr>
            <w:tcW w:w="2104" w:type="dxa"/>
            <w:vMerge/>
            <w:vAlign w:val="bottom"/>
          </w:tcPr>
          <w:p w14:paraId="05AE3918" w14:textId="3A4C526C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8" w:type="dxa"/>
            <w:vAlign w:val="bottom"/>
          </w:tcPr>
          <w:p w14:paraId="07D0F536" w14:textId="4A8554D3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henectomy</w:t>
            </w:r>
            <w:proofErr w:type="spellEnd"/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ue to multiple vein ectasia in left leg</w:t>
            </w:r>
          </w:p>
        </w:tc>
      </w:tr>
      <w:tr w:rsidR="00E036F9" w:rsidRPr="00E96318" w14:paraId="642DAB59" w14:textId="77777777" w:rsidTr="00DD6AA1">
        <w:trPr>
          <w:gridBefore w:val="1"/>
          <w:wBefore w:w="6" w:type="dxa"/>
        </w:trPr>
        <w:tc>
          <w:tcPr>
            <w:tcW w:w="2104" w:type="dxa"/>
            <w:vAlign w:val="bottom"/>
          </w:tcPr>
          <w:p w14:paraId="391C38A0" w14:textId="77777777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</w:rPr>
              <w:t xml:space="preserve">17 </w:t>
            </w:r>
            <w:proofErr w:type="spellStart"/>
            <w:r w:rsidRPr="00E9631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6798" w:type="dxa"/>
            <w:vAlign w:val="bottom"/>
          </w:tcPr>
          <w:p w14:paraId="0AB53136" w14:textId="5830245D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ond pneumothorax treated with chemical pleurodesis</w:t>
            </w:r>
          </w:p>
        </w:tc>
      </w:tr>
      <w:tr w:rsidR="00E036F9" w14:paraId="3548782E" w14:textId="77777777" w:rsidTr="00DD6AA1">
        <w:tc>
          <w:tcPr>
            <w:tcW w:w="2110" w:type="dxa"/>
            <w:gridSpan w:val="2"/>
            <w:vAlign w:val="bottom"/>
          </w:tcPr>
          <w:p w14:paraId="47136127" w14:textId="77777777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</w:rPr>
              <w:t xml:space="preserve">22 </w:t>
            </w:r>
            <w:proofErr w:type="spellStart"/>
            <w:r w:rsidRPr="00E9631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6798" w:type="dxa"/>
            <w:vAlign w:val="bottom"/>
          </w:tcPr>
          <w:p w14:paraId="27230633" w14:textId="77777777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atory thoracotomy due to massive hemoptysis</w:t>
            </w:r>
          </w:p>
          <w:p w14:paraId="4D82FD9E" w14:textId="75C228AC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</w:t>
            </w:r>
            <w:proofErr w:type="spellStart"/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atologic</w:t>
            </w:r>
            <w:proofErr w:type="spellEnd"/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reening</w:t>
            </w:r>
          </w:p>
        </w:tc>
      </w:tr>
      <w:tr w:rsidR="00E036F9" w14:paraId="34274A49" w14:textId="77777777" w:rsidTr="00DD6AA1">
        <w:tc>
          <w:tcPr>
            <w:tcW w:w="2110" w:type="dxa"/>
            <w:gridSpan w:val="2"/>
            <w:vMerge w:val="restart"/>
            <w:vAlign w:val="bottom"/>
          </w:tcPr>
          <w:p w14:paraId="79849EBB" w14:textId="54746519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proofErr w:type="spellStart"/>
            <w:r w:rsidRPr="00E96318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  <w:p w14:paraId="01CF2AB8" w14:textId="77777777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BAA6A4" w14:textId="77777777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E0DA5F" w14:textId="77777777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7633BF" w14:textId="77777777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8375820" w14:textId="1CD5BB11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8" w:type="dxa"/>
            <w:vAlign w:val="bottom"/>
          </w:tcPr>
          <w:p w14:paraId="3E3C8E2E" w14:textId="611FBF6E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ive retroperitoneal hematoma.</w:t>
            </w:r>
          </w:p>
        </w:tc>
      </w:tr>
      <w:tr w:rsidR="00E036F9" w:rsidRPr="00E96318" w14:paraId="1D601E94" w14:textId="77777777" w:rsidTr="00DD6AA1">
        <w:tc>
          <w:tcPr>
            <w:tcW w:w="2110" w:type="dxa"/>
            <w:gridSpan w:val="2"/>
            <w:vMerge/>
            <w:vAlign w:val="bottom"/>
          </w:tcPr>
          <w:p w14:paraId="6259A89C" w14:textId="01CBB013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8" w:type="dxa"/>
            <w:vAlign w:val="bottom"/>
          </w:tcPr>
          <w:p w14:paraId="25DC2F5C" w14:textId="19FFBBA6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ication of</w:t>
            </w:r>
          </w:p>
          <w:p w14:paraId="0B11AFD2" w14:textId="77777777" w:rsidR="00E036F9" w:rsidRPr="00E96318" w:rsidRDefault="00E036F9" w:rsidP="00E036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ple dilations of the peripheral branches of the pulmonary artery</w:t>
            </w:r>
          </w:p>
          <w:p w14:paraId="4092C522" w14:textId="77777777" w:rsidR="00E036F9" w:rsidRPr="00E96318" w:rsidRDefault="00E036F9" w:rsidP="00E036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aneurysmal formations of the right diaphragmatic artery</w:t>
            </w:r>
          </w:p>
          <w:p w14:paraId="59A18BE2" w14:textId="77777777" w:rsidR="00E036F9" w:rsidRPr="00E96318" w:rsidRDefault="00E036F9" w:rsidP="00E036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all dissection flap at the level of the right external iliac artery</w:t>
            </w:r>
          </w:p>
          <w:p w14:paraId="25803179" w14:textId="02CE9D3C" w:rsidR="00E036F9" w:rsidRPr="00E96318" w:rsidRDefault="00E036F9" w:rsidP="00E036F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rophic and circumvoluted appearance of the right diaphragmatic artery and of the 12th intercostal artery.</w:t>
            </w:r>
          </w:p>
          <w:p w14:paraId="24A65D90" w14:textId="41F6B6AA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erial-venous shunts with opacification of the pulmonary vein for the right lower pulmonary lobe</w:t>
            </w:r>
          </w:p>
        </w:tc>
      </w:tr>
      <w:tr w:rsidR="00E036F9" w:rsidRPr="00E96318" w14:paraId="238304DB" w14:textId="77777777" w:rsidTr="00DD6AA1">
        <w:tc>
          <w:tcPr>
            <w:tcW w:w="2110" w:type="dxa"/>
            <w:gridSpan w:val="2"/>
            <w:vMerge/>
            <w:vAlign w:val="bottom"/>
          </w:tcPr>
          <w:p w14:paraId="0B81CF43" w14:textId="7E2E6705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8" w:type="dxa"/>
            <w:vAlign w:val="bottom"/>
          </w:tcPr>
          <w:p w14:paraId="0DF8F95C" w14:textId="607AB781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ve embolization of the right diaphragmatic artery and of the last right intercostal artery</w:t>
            </w:r>
          </w:p>
        </w:tc>
      </w:tr>
      <w:tr w:rsidR="00E036F9" w:rsidRPr="00E96318" w14:paraId="3FB4E88B" w14:textId="77777777" w:rsidTr="00DD6AA1">
        <w:tc>
          <w:tcPr>
            <w:tcW w:w="2110" w:type="dxa"/>
            <w:gridSpan w:val="2"/>
            <w:vMerge/>
            <w:vAlign w:val="bottom"/>
          </w:tcPr>
          <w:p w14:paraId="745E1581" w14:textId="6A8AAE1C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8" w:type="dxa"/>
            <w:vAlign w:val="bottom"/>
          </w:tcPr>
          <w:p w14:paraId="586BEECC" w14:textId="3E8834BF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veolar hemorrhage -&gt; started tranexamic acid</w:t>
            </w:r>
          </w:p>
        </w:tc>
      </w:tr>
      <w:tr w:rsidR="00E036F9" w:rsidRPr="00E96318" w14:paraId="2CFC1C68" w14:textId="77777777" w:rsidTr="00DD6AA1">
        <w:tc>
          <w:tcPr>
            <w:tcW w:w="2110" w:type="dxa"/>
            <w:gridSpan w:val="2"/>
            <w:vMerge/>
            <w:vAlign w:val="bottom"/>
          </w:tcPr>
          <w:p w14:paraId="085422C1" w14:textId="77777777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8" w:type="dxa"/>
            <w:vAlign w:val="bottom"/>
          </w:tcPr>
          <w:p w14:paraId="1EC60009" w14:textId="3C144EA7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ral to clinical genetics -&gt; Identification of COL3A1 de novo mutation -&gt; Diagnosis of vEDS</w:t>
            </w:r>
          </w:p>
        </w:tc>
      </w:tr>
      <w:tr w:rsidR="00E036F9" w14:paraId="03197A97" w14:textId="77777777" w:rsidTr="00DD6AA1">
        <w:tc>
          <w:tcPr>
            <w:tcW w:w="2110" w:type="dxa"/>
            <w:gridSpan w:val="2"/>
            <w:vMerge w:val="restart"/>
            <w:vAlign w:val="bottom"/>
          </w:tcPr>
          <w:p w14:paraId="7B8323EC" w14:textId="77777777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years</w:t>
            </w:r>
          </w:p>
          <w:p w14:paraId="0198395B" w14:textId="33EBE37E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8" w:type="dxa"/>
            <w:vAlign w:val="bottom"/>
          </w:tcPr>
          <w:p w14:paraId="47DCF7C1" w14:textId="41177324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rd Spontaneous Pneumothorax</w:t>
            </w:r>
          </w:p>
        </w:tc>
      </w:tr>
      <w:tr w:rsidR="00E036F9" w:rsidRPr="00E96318" w14:paraId="77E49DFA" w14:textId="77777777" w:rsidTr="00DD6AA1">
        <w:tc>
          <w:tcPr>
            <w:tcW w:w="2110" w:type="dxa"/>
            <w:gridSpan w:val="2"/>
            <w:vMerge/>
            <w:vAlign w:val="bottom"/>
          </w:tcPr>
          <w:p w14:paraId="4CD437CD" w14:textId="77777777" w:rsidR="00E036F9" w:rsidRPr="00E96318" w:rsidRDefault="00E036F9" w:rsidP="00E036F9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98" w:type="dxa"/>
            <w:vAlign w:val="bottom"/>
          </w:tcPr>
          <w:p w14:paraId="046D806E" w14:textId="72933F5F" w:rsidR="00E036F9" w:rsidRPr="00E96318" w:rsidRDefault="00E036F9" w:rsidP="00E036F9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31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sive pulmonary hemorrhage and death</w:t>
            </w:r>
          </w:p>
        </w:tc>
      </w:tr>
    </w:tbl>
    <w:p w14:paraId="44819554" w14:textId="77777777" w:rsidR="00411725" w:rsidRPr="00411725" w:rsidRDefault="00411725">
      <w:pPr>
        <w:rPr>
          <w:lang w:val="en-US"/>
        </w:rPr>
      </w:pPr>
    </w:p>
    <w:sectPr w:rsidR="00411725" w:rsidRPr="0041172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111CDD"/>
    <w:multiLevelType w:val="hybridMultilevel"/>
    <w:tmpl w:val="4448D936"/>
    <w:lvl w:ilvl="0" w:tplc="C8DE7588">
      <w:start w:val="22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1844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725"/>
    <w:rsid w:val="00372004"/>
    <w:rsid w:val="003E0146"/>
    <w:rsid w:val="00411725"/>
    <w:rsid w:val="004610FE"/>
    <w:rsid w:val="00686FC5"/>
    <w:rsid w:val="00825AAC"/>
    <w:rsid w:val="00A37656"/>
    <w:rsid w:val="00A54F2E"/>
    <w:rsid w:val="00C74D5C"/>
    <w:rsid w:val="00D15ADA"/>
    <w:rsid w:val="00DD6AA1"/>
    <w:rsid w:val="00E036F9"/>
    <w:rsid w:val="00E2773F"/>
    <w:rsid w:val="00E9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C22EC"/>
  <w15:chartTrackingRefBased/>
  <w15:docId w15:val="{D655F52A-CAF2-4ED6-90B2-19FFA3223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1725"/>
    <w:pPr>
      <w:ind w:left="720"/>
      <w:contextualSpacing/>
    </w:pPr>
  </w:style>
  <w:style w:type="table" w:styleId="TableGrid">
    <w:name w:val="Table Grid"/>
    <w:basedOn w:val="TableNormal"/>
    <w:uiPriority w:val="39"/>
    <w:rsid w:val="004117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F8F2A0-9804-426E-BDF2-BE9549B7B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po Taurino</dc:creator>
  <cp:keywords/>
  <dc:description/>
  <cp:lastModifiedBy>Jacopo Taurino</cp:lastModifiedBy>
  <cp:revision>2</cp:revision>
  <dcterms:created xsi:type="dcterms:W3CDTF">2023-05-12T18:00:00Z</dcterms:created>
  <dcterms:modified xsi:type="dcterms:W3CDTF">2023-05-12T18:00:00Z</dcterms:modified>
</cp:coreProperties>
</file>